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7334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1930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0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30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30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9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9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19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19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19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19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278630</wp:posOffset>
                </wp:positionV>
                <wp:extent cx="1733550" cy="84772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47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6.75pt;mso-wrap-distance-left:9.05pt;mso-wrap-distance-right:9.05pt;mso-wrap-distance-top:0pt;mso-wrap-distance-bottom:0pt;margin-top:336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516880</wp:posOffset>
                </wp:positionV>
                <wp:extent cx="1733550" cy="79057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90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2"/>
                                <w:szCs w:val="22"/>
                              </w:rPr>
                              <w:t>Articles are included in the analysis                        (n=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2.25pt;mso-wrap-distance-left:9.05pt;mso-wrap-distance-right:9.05pt;mso-wrap-distance-top:0pt;mso-wrap-distance-bottom:0pt;margin-top:434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56" w:before="0" w:after="160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iCs/>
                          <w:sz w:val="22"/>
                          <w:szCs w:val="22"/>
                        </w:rPr>
                        <w:t>Articles are included in the analysis                        (n=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right="-720" w:hanging="0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Foo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9:48:00Z</dcterms:created>
  <dc:creator>mocampo</dc:creator>
  <dc:description/>
  <cp:keywords/>
  <dc:language>en-US</dc:language>
  <cp:lastModifiedBy>uqcmisga</cp:lastModifiedBy>
  <dcterms:modified xsi:type="dcterms:W3CDTF">2017-09-25T09:48:00Z</dcterms:modified>
  <cp:revision>2</cp:revision>
  <dc:subject/>
  <dc:title>PRISMA 2009 Flow Diagram</dc:title>
</cp:coreProperties>
</file>